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8"/>
        <w:gridCol w:w="1634"/>
        <w:gridCol w:w="1318"/>
        <w:gridCol w:w="1023"/>
        <w:gridCol w:w="1500"/>
        <w:gridCol w:w="987"/>
      </w:tblGrid>
      <w:tr>
        <w:trPr/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yrofragment ID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Chromosome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osition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Chang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Overlapping Fragment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HRED</w:t>
            </w:r>
          </w:p>
        </w:tc>
      </w:tr>
      <w:tr>
        <w:trPr/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D8YOWMI02HZBRA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175452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T-&gt;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6</w:t>
            </w:r>
          </w:p>
        </w:tc>
      </w:tr>
      <w:tr>
        <w:trPr/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Unsuccessful Amplification</w:t>
            </w:r>
          </w:p>
        </w:tc>
      </w:tr>
      <w:tr>
        <w:trPr/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D8YOWMI01E0VHD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21793562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G-&gt;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6</w:t>
            </w:r>
          </w:p>
        </w:tc>
      </w:tr>
      <w:tr>
        <w:trPr/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CCTCCCTGGTGTGTAGGAATAA3’</w:t>
            </w:r>
          </w:p>
        </w:tc>
      </w:tr>
      <w:tr>
        <w:trPr/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CACTGTAGTCAAGGGAACATGG3’</w:t>
            </w:r>
          </w:p>
        </w:tc>
      </w:tr>
      <w:tr>
        <w:trPr/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D8YOWMI01DTGIR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1925239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-&gt;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7</w:t>
            </w:r>
          </w:p>
        </w:tc>
      </w:tr>
      <w:tr>
        <w:trPr/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TGGGACAGGGTTATTGAAGATT3’</w:t>
            </w:r>
          </w:p>
        </w:tc>
      </w:tr>
      <w:tr>
        <w:trPr/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CATATGCCAGTTCCTCTTAGGG3’</w:t>
            </w:r>
          </w:p>
        </w:tc>
      </w:tr>
      <w:tr>
        <w:trPr/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D8YOWMI02HC8IL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160903336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-&gt;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7</w:t>
            </w:r>
          </w:p>
        </w:tc>
      </w:tr>
      <w:tr>
        <w:trPr/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Unsuccessful Amplification</w:t>
            </w:r>
          </w:p>
        </w:tc>
      </w:tr>
      <w:tr>
        <w:trPr/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D8YOWMI02GSRQO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7026913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-&gt;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6</w:t>
            </w:r>
          </w:p>
        </w:tc>
      </w:tr>
      <w:tr>
        <w:trPr/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TACTCAGCCCCATTCTTCCTTA3’</w:t>
            </w:r>
          </w:p>
        </w:tc>
      </w:tr>
      <w:tr>
        <w:trPr/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GGCTGAAGATTCACCAGTGATA3’</w:t>
            </w:r>
          </w:p>
        </w:tc>
      </w:tr>
      <w:tr>
        <w:trPr/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D8YOWMI02GNQT9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183283945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-&gt;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1</w:t>
            </w:r>
          </w:p>
        </w:tc>
      </w:tr>
      <w:tr>
        <w:trPr/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TGGTAGAAATGGCAGGATATCAA3’</w:t>
            </w:r>
          </w:p>
        </w:tc>
      </w:tr>
      <w:tr>
        <w:trPr/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AGTAGGAATGGGACAGCTTGAA3’</w:t>
            </w:r>
          </w:p>
        </w:tc>
      </w:tr>
      <w:tr>
        <w:trPr/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D8YOWMI02HP0CJ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809771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-&gt;G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</w:t>
            </w:r>
          </w:p>
        </w:tc>
      </w:tr>
      <w:tr>
        <w:trPr/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AATCCTGTGGTCTGTCATGTTG3’</w:t>
            </w:r>
          </w:p>
        </w:tc>
      </w:tr>
      <w:tr>
        <w:trPr/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TCCTTACTGAGGACAATGCAAA3’</w:t>
            </w:r>
          </w:p>
        </w:tc>
      </w:tr>
      <w:tr>
        <w:trPr/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D8YOWMI01BGHP9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152126904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-&gt;G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</w:t>
            </w:r>
          </w:p>
        </w:tc>
      </w:tr>
      <w:tr>
        <w:trPr/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GGAGCCATTAACACATCCATTT3’</w:t>
            </w:r>
          </w:p>
        </w:tc>
      </w:tr>
      <w:tr>
        <w:trPr/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TGTGGGTCAAATAGCTTCTGTG3’</w:t>
            </w:r>
          </w:p>
        </w:tc>
      </w:tr>
      <w:tr>
        <w:trPr/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D8YOWMI01DOPOW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23874066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-&gt;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7</w:t>
            </w:r>
          </w:p>
        </w:tc>
      </w:tr>
      <w:tr>
        <w:trPr/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GAGAAACAAGCTCTCAAAAGCA3’</w:t>
            </w:r>
          </w:p>
        </w:tc>
      </w:tr>
      <w:tr>
        <w:trPr/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TTTTTGATTTGGTGTCTATCCAA3’</w:t>
            </w:r>
          </w:p>
        </w:tc>
      </w:tr>
      <w:tr>
        <w:trPr/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D8YOWMI01BHQA0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17235647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-&gt;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7</w:t>
            </w:r>
          </w:p>
        </w:tc>
      </w:tr>
      <w:tr>
        <w:trPr/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TCCCATTGACTTATTTTCTGAGG3’</w:t>
            </w:r>
          </w:p>
        </w:tc>
      </w:tr>
      <w:tr>
        <w:trPr/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TGTAAGTGGAGGAAATGCATCA3’</w:t>
            </w:r>
          </w:p>
        </w:tc>
      </w:tr>
      <w:tr>
        <w:trPr/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D8YOWMI02IWMJX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7769739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-&gt;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6</w:t>
            </w:r>
          </w:p>
        </w:tc>
      </w:tr>
      <w:tr>
        <w:trPr/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AACAGAACATTTCTTCCCTTTCA3’</w:t>
            </w:r>
          </w:p>
        </w:tc>
      </w:tr>
      <w:tr>
        <w:trPr/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TGAACCACTAAAAATTCCTACCC3’</w:t>
            </w:r>
          </w:p>
        </w:tc>
      </w:tr>
      <w:tr>
        <w:trPr/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D8YOWMI01BSRVQ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31257382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-&gt;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6</w:t>
            </w:r>
          </w:p>
        </w:tc>
      </w:tr>
      <w:tr>
        <w:trPr/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CATTTCTCCCTGGAGTTCAGTT3’</w:t>
            </w:r>
          </w:p>
        </w:tc>
      </w:tr>
      <w:tr>
        <w:trPr/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CGAGACCCTAATTCTGATGGAC3’</w:t>
            </w:r>
          </w:p>
        </w:tc>
      </w:tr>
      <w:tr>
        <w:trPr/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D8YOWMI01AOPOT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40308517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-&gt;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7</w:t>
            </w:r>
          </w:p>
        </w:tc>
      </w:tr>
      <w:tr>
        <w:trPr/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GCATGCCTCCACACTTATTTCT3’</w:t>
            </w:r>
          </w:p>
        </w:tc>
      </w:tr>
      <w:tr>
        <w:trPr/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TTTCTCTGTGATGGCTATCGTG3’</w:t>
            </w:r>
          </w:p>
        </w:tc>
      </w:tr>
      <w:tr>
        <w:trPr/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D8YOWMI02FG8XU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141995808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-&gt;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7</w:t>
            </w:r>
          </w:p>
        </w:tc>
      </w:tr>
      <w:tr>
        <w:trPr/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CCAAATTGGACATTTCTTGACC3’</w:t>
            </w:r>
          </w:p>
        </w:tc>
      </w:tr>
      <w:tr>
        <w:trPr/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AGATGAACTCCAAAAACCAGGA3’</w:t>
            </w:r>
          </w:p>
        </w:tc>
      </w:tr>
      <w:tr>
        <w:trPr/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D8YOWMI01CG0QE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151694674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-&gt;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7</w:t>
            </w:r>
          </w:p>
        </w:tc>
      </w:tr>
      <w:tr>
        <w:trPr/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GTGGCTCTACCCACTTCCTCTA3’</w:t>
            </w:r>
          </w:p>
        </w:tc>
      </w:tr>
      <w:tr>
        <w:trPr/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GGTGCACTAGAGGACAACAATG3’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br w:type="page"/>
      </w:r>
      <w:r>
        <w:rPr>
          <w:rFonts w:cs="Arial" w:ascii="Arial" w:hAnsi="Arial"/>
          <w:sz w:val="22"/>
        </w:rPr>
      </w:r>
    </w:p>
    <w:tbl>
      <w:tblPr>
        <w:tblW w:w="87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2"/>
        <w:gridCol w:w="1634"/>
        <w:gridCol w:w="1318"/>
        <w:gridCol w:w="1023"/>
        <w:gridCol w:w="1500"/>
        <w:gridCol w:w="987"/>
      </w:tblGrid>
      <w:tr>
        <w:trPr/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yrofragment ID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Chromosome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osition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Chang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Overlapping Fragment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HRED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D8YOWMI02J5FHH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13009898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-&gt;G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1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TTGAAGATCTCACCTCCTTCG3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TCCCTCTTTTCTCAAACCTCA3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D8YOWMI01A6K13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160359546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-&gt;G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6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ACCTTCTTGCAGTTCCAGAGAC3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ATGTCTTCAAGGGAGCAAGAAA3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D8YOWMI02JZ4L3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5736461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-&gt;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6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TTGGGAGGAGGGAATTAAGTTT3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ACTGAGGTTTGTTTTGCCAGTT3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D8YOWMI02FRKIK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9316723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-&gt;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7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CAGATGCAGTACTCAGCCTCAT3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GGAATTTGTGGGAACCATTTAT3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D8YOWMI02GWSTP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3182742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-&gt;G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1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AACAGCCTGGTCAGTAGATGGT3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TCCAGTTGGAGGTAGATTTGGT3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D8YOWMI02IVOYO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120981824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-&gt;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6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 CGACTCCATTTCCCATGTTC 3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 CTATGCAGCCCCATTCCTAA 3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D8YOWMI02FZMH9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937132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-&gt;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7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 CACAAAACTTTGGGGGTCTTG 3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 AGGCTCTGGGAAGAAAGTGTC 3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D8YOWMI01B6Z1V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69095838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-&gt;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1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 GAAGAGAGTGGCACACCCATA 3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 CCCCAGTAATGTCTGGGATCT 3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D8YOWMI02HKHPD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4331038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-&gt;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6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 TAATGTTGCCACAAATTGATCC 3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 CTCAGGGCAGCTCTCTCTCTCT 3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D8YOWMI01AQR0L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98846449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-&gt;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2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 CGCTTTTGTGAAGTTCTGTTGT 3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 CCTGAAGAAATGAAGGTGGAAG 3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D8YOWMI01EQOOR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2820172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-&gt;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5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 AAAAACTGTCCTCCCCACAATA 3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 TCCACTGGATGTATATGGAAACT 3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D8YOWMI02HAIYA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104866834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-&gt;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7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Unsuccessful Amplification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D8YOWMI01ETU8L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6457948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-&gt;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3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 TTCCTTTCAACTTTGTTTCAAAT 3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 TTGATCAAAGTTTCAGAGGTTTG 3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D8YOWMI02FR1F9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131806911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-&gt;G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3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 GAGCATACAGGTCCAATTCCA 3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 TGGCTTTCCAGAAAGGAAGT 3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D8YOWMI02G5IJG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27578133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-&gt;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0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Unsuccessful Amplification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87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5"/>
        <w:gridCol w:w="1634"/>
        <w:gridCol w:w="1318"/>
        <w:gridCol w:w="1023"/>
        <w:gridCol w:w="1500"/>
        <w:gridCol w:w="987"/>
      </w:tblGrid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yrofragment ID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Chromosome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osition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Chang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Overlapping Fragment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HRED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D8YOWMI02I6VU7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132507313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-&gt;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7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Unsuccessful Amplification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D8YOWMI02F2CCM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4214368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-&gt;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8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 GTTTTCCCTTCCCTACTCCACT 3’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 CTTTGTGGGGGAGCTAGAAAC 3’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D8YOWMI01E4TU3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102228356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-&gt;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1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 GGAGTCAAACGCAGTATGTGAA 3’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 TATATTCCGCAGACAAATGCAG 3’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D8YOWMI02F8F0W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41616577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-&gt;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7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 CATCAGAAACTGATTGCCATGT 3’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 CTGGCTGAAATAACACAAGCTG 3’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D8YOWMI01BSPN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73114616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-&gt;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7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 CTAAACACATGGGCGTACTTGG 3’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 GGAAAGCGTGGAAATACTCAAG 3’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D8YOWMI01BBO36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33408638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-&gt;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7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 TGCTTTGAGTTAAGCAAACTGC 3’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 TCCAATGTTTTCTTTTTGTTTTTG 3’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D8YOWMI02JABAC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86832829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-&gt;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6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 GCAATTTTTCATGGACCTAATCA 3’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 AATACCGGACCTGCAAACTAAA 3’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D8YOWMI02IZYSI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7762691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-&gt;G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6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 AGATGTGCAGGAAAAAGGAAAC 3’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 GGGGAGTGTCTTCAGGATTTTA 3’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D8YOWMI01EI6PE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55288574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-&gt;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0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3’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3’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D8YOWMI01ADGFV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68548987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-&gt;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7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 GAGGCAAGAAATACCCTTCGT 3’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 GTCAAGTCTACCACCGTCCTG 3’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D8YOWMI01ELUBW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5832169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-&gt;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7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 TCTCTGGGAATGTGTACAGTGG 3’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 ACACACACTGCTCATCAGGAAC 3’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D8YOWMI01A5JSC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38104151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-&gt;G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7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 CTTATTGGCGGTGTCTGTGAT 3’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 TCCAGGGTAAAGTGTGAAATCC 3’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D8YOWMI02FS2LX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60457694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-&gt;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1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 TGCATTGCTTTAAATGTTTCAGA 3’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 CCGGCTCCTACCAATAACTATG 3’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D8YOWMI02H9SKX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16845675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-&gt;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6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 AACCGAACACCTTTCTCAGTGT 3’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 CAATGGCATTATGCAAGGGTAT 3’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D8YOWMI01DXAXQ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83498115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-&gt;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2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 CCACTGCCATGCTGTCTG 3’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 Primer:</w:t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 TAGGTGGCTTGCATTAAATCCT 3’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866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7"/>
        <w:gridCol w:w="1634"/>
        <w:gridCol w:w="1248"/>
        <w:gridCol w:w="1023"/>
        <w:gridCol w:w="1500"/>
        <w:gridCol w:w="987"/>
      </w:tblGrid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yrofragment ID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Chromosom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osition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Chang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Overlapping Fragment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HRED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D8YOWMI01A5TTU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2357083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-&gt;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0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 Primer:</w:t>
            </w:r>
          </w:p>
        </w:tc>
        <w:tc>
          <w:tcPr>
            <w:tcW w:w="639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 TATGGCCTGAAGGTATCAGACA 3’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 Primer:</w:t>
            </w:r>
          </w:p>
        </w:tc>
        <w:tc>
          <w:tcPr>
            <w:tcW w:w="639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 GACCAGGATAAAGTGAATGTTGG 3’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D8YOWMI01B3P65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13953777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-&gt;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7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 Primer:</w:t>
            </w:r>
          </w:p>
        </w:tc>
        <w:tc>
          <w:tcPr>
            <w:tcW w:w="639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3’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 Primer:</w:t>
            </w:r>
          </w:p>
        </w:tc>
        <w:tc>
          <w:tcPr>
            <w:tcW w:w="639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3’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D8YOWMI02GK6I6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22094791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-&gt;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6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 Primer:</w:t>
            </w:r>
          </w:p>
        </w:tc>
        <w:tc>
          <w:tcPr>
            <w:tcW w:w="639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 GGTCACAGTTCTTTGTGTCTGG3’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 Primer:</w:t>
            </w:r>
          </w:p>
        </w:tc>
        <w:tc>
          <w:tcPr>
            <w:tcW w:w="639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 TATGAGAGAAGTCCCCGAGAGA3’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D8YOWMI01C7Z8G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90299244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-&gt;G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6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 Primer:</w:t>
            </w:r>
          </w:p>
        </w:tc>
        <w:tc>
          <w:tcPr>
            <w:tcW w:w="639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 GCTGTGCTTTTCTGGTCTTCTAA3’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 Primer:</w:t>
            </w:r>
          </w:p>
        </w:tc>
        <w:tc>
          <w:tcPr>
            <w:tcW w:w="639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 AGCTCTTACATGCAGAGCCTTT3’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5T00:42:00Z</dcterms:created>
  <dc:creator>Smith Labs</dc:creator>
  <dc:description/>
  <cp:keywords/>
  <dc:language>en-US</dc:language>
  <cp:lastModifiedBy>Smith Labs</cp:lastModifiedBy>
  <dcterms:modified xsi:type="dcterms:W3CDTF">2008-01-15T00:42:00Z</dcterms:modified>
  <cp:revision>2</cp:revision>
  <dc:subject/>
  <dc:title>Pyrofragment ID</dc:title>
</cp:coreProperties>
</file>